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45E9" w14:textId="77777777" w:rsidR="00B85620" w:rsidRPr="00D32BD7" w:rsidRDefault="00B85620" w:rsidP="00B85620">
      <w:pPr>
        <w:ind w:firstLine="480"/>
        <w:jc w:val="both"/>
        <w:rPr>
          <w:rFonts w:eastAsia="DengXian"/>
          <w:kern w:val="0"/>
          <w:sz w:val="24"/>
          <w:szCs w:val="28"/>
        </w:rPr>
      </w:pPr>
      <w:r w:rsidRPr="00D32BD7">
        <w:rPr>
          <w:rFonts w:eastAsia="DengXian"/>
          <w:kern w:val="0"/>
          <w:sz w:val="24"/>
          <w:szCs w:val="28"/>
        </w:rPr>
        <w:t>Table 2. The sub-type of neurons in DRG and TG.</w:t>
      </w:r>
    </w:p>
    <w:tbl>
      <w:tblPr>
        <w:tblStyle w:val="1"/>
        <w:tblpPr w:leftFromText="180" w:rightFromText="180" w:vertAnchor="text" w:tblpY="1"/>
        <w:tblOverlap w:val="never"/>
        <w:tblW w:w="8359" w:type="dxa"/>
        <w:tblLayout w:type="fixed"/>
        <w:tblLook w:val="04A0" w:firstRow="1" w:lastRow="0" w:firstColumn="1" w:lastColumn="0" w:noHBand="0" w:noVBand="1"/>
      </w:tblPr>
      <w:tblGrid>
        <w:gridCol w:w="1321"/>
        <w:gridCol w:w="1651"/>
        <w:gridCol w:w="1701"/>
        <w:gridCol w:w="2268"/>
        <w:gridCol w:w="1418"/>
      </w:tblGrid>
      <w:tr w:rsidR="00D32BD7" w:rsidRPr="00D32BD7" w14:paraId="4003C085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C8E6" w14:textId="77777777" w:rsidR="00B85620" w:rsidRPr="00D32BD7" w:rsidRDefault="00B85620" w:rsidP="00641F51">
            <w:pPr>
              <w:ind w:firstLineChars="0" w:firstLine="0"/>
              <w:rPr>
                <w:rFonts w:eastAsia="DengXian"/>
                <w:szCs w:val="21"/>
              </w:rPr>
            </w:pPr>
            <w:bookmarkStart w:id="0" w:name="_Hlk124591777"/>
            <w:r w:rsidRPr="00D32BD7">
              <w:rPr>
                <w:rFonts w:eastAsia="DengXian"/>
                <w:szCs w:val="21"/>
              </w:rPr>
              <w:t>Sample sourc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DD72" w14:textId="77777777" w:rsidR="00B85620" w:rsidRPr="00D32BD7" w:rsidRDefault="00B85620" w:rsidP="00641F51">
            <w:pPr>
              <w:ind w:firstLineChars="0" w:firstLine="0"/>
              <w:rPr>
                <w:rFonts w:eastAsia="DengXian"/>
                <w:szCs w:val="21"/>
              </w:rPr>
            </w:pPr>
            <w:r w:rsidRPr="00D32BD7">
              <w:rPr>
                <w:rFonts w:eastAsia="DengXian" w:hint="eastAsia"/>
                <w:szCs w:val="21"/>
              </w:rPr>
              <w:t>M</w:t>
            </w:r>
            <w:r w:rsidRPr="00D32BD7">
              <w:rPr>
                <w:rFonts w:eastAsia="DengXian"/>
                <w:szCs w:val="21"/>
              </w:rPr>
              <w:t>etho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399A" w14:textId="77777777" w:rsidR="00B85620" w:rsidRPr="00D32BD7" w:rsidRDefault="00B85620" w:rsidP="00641F51">
            <w:pPr>
              <w:ind w:firstLineChars="0" w:firstLine="0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Number of sequenced </w:t>
            </w:r>
            <w:r w:rsidRPr="00D32BD7">
              <w:rPr>
                <w:rFonts w:eastAsia="DengXian"/>
                <w:kern w:val="0"/>
                <w:szCs w:val="21"/>
              </w:rPr>
              <w:t>cells/nucle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A4F6" w14:textId="77777777" w:rsidR="00B85620" w:rsidRPr="00D32BD7" w:rsidRDefault="00B85620" w:rsidP="00641F51">
            <w:pPr>
              <w:ind w:firstLineChars="0" w:firstLine="0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ain findin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26F1" w14:textId="77777777" w:rsidR="00B85620" w:rsidRPr="00D32BD7" w:rsidRDefault="00B85620" w:rsidP="00641F51">
            <w:pPr>
              <w:ind w:firstLineChars="0" w:firstLine="0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Reference</w:t>
            </w:r>
          </w:p>
        </w:tc>
      </w:tr>
      <w:tr w:rsidR="00D32BD7" w:rsidRPr="00D32BD7" w14:paraId="05494DFB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876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bookmarkStart w:id="1" w:name="_Hlk119329927"/>
            <w:bookmarkEnd w:id="0"/>
            <w:r w:rsidRPr="00D32BD7">
              <w:rPr>
                <w:rFonts w:eastAsia="DengXian"/>
                <w:szCs w:val="21"/>
              </w:rPr>
              <w:t>Mouse whole nerve system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798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10x gen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D96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509,8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025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F1-3</w:t>
            </w:r>
          </w:p>
          <w:p w14:paraId="11D025A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P1-6</w:t>
            </w:r>
          </w:p>
          <w:p w14:paraId="7941C50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EP1-8</w:t>
            </w:r>
          </w:p>
          <w:p w14:paraId="6B31327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OR1-5</w:t>
            </w:r>
          </w:p>
          <w:p w14:paraId="596A595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HO1-2</w:t>
            </w:r>
          </w:p>
          <w:p w14:paraId="5FF27BE1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ENT1-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74AB1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aZWlzZWw8L0F1dGhvcj48WWVhcj4yMDE4PC9ZZWFyPjxS
ZWNOdW0+NDUxPC9SZWNOdW0+PERpc3BsYXlUZXh0PihaZWlzZWwgZXQgYWwuLCAyMDE4KTwvRGlz
cGxheVRleHQ+PHJlY29yZD48cmVjLW51bWJlcj40NTE8L3JlYy1udW1iZXI+PGZvcmVpZ24ta2V5
cz48a2V5IGFwcD0iRU4iIGRiLWlkPSJ2MHMyZDl0MmxyMHp4MGVkczI4NWZmdG5wdGFmcGZ0end0
ZnIiIHRpbWVzdGFtcD0iMTY2ODQxNDQ0MSI+NDUx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lJOQSBzZXF1ZW5j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aZWlzZWw8L0F1dGhvcj48WWVhcj4yMDE4PC9ZZWFyPjxS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Zeisel et al., 2018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  <w:bookmarkEnd w:id="1"/>
      </w:tr>
      <w:tr w:rsidR="00D32BD7" w:rsidRPr="00D32BD7" w14:paraId="72BA24AA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5C64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lumbar DR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49B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mart-seq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3903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7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069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F1-5</w:t>
            </w:r>
          </w:p>
          <w:p w14:paraId="5CF6C2E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P1-3</w:t>
            </w:r>
          </w:p>
          <w:p w14:paraId="01A0991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EP1-2</w:t>
            </w:r>
          </w:p>
          <w:p w14:paraId="091D305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3E0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Vc29za2luPC9BdXRob3I+PFllYXI+MjAxNTwvWWVhcj48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Vc29za2luPC9BdXRob3I+PFllYXI+MjAxNTwvWWVhcj48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Usoskin et al., 2015a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3166CE74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8F3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lumbar DR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C5D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ingle-nucleus RNA sequenc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A92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1410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84D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LTMR1</w:t>
            </w:r>
          </w:p>
          <w:p w14:paraId="61017BC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_cLTMR2</w:t>
            </w:r>
          </w:p>
          <w:p w14:paraId="10F77B2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EP1-2</w:t>
            </w:r>
          </w:p>
          <w:p w14:paraId="013C87E6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F1-3</w:t>
            </w:r>
          </w:p>
          <w:p w14:paraId="0A36384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P</w:t>
            </w:r>
          </w:p>
          <w:p w14:paraId="5D19DEB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ST</w:t>
            </w:r>
          </w:p>
          <w:p w14:paraId="44815560" w14:textId="4153FBD5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kern w:val="0"/>
                <w:szCs w:val="21"/>
              </w:rPr>
              <w:t>Injury</w:t>
            </w:r>
            <w:r w:rsidR="00D32BD7" w:rsidRPr="00D32BD7">
              <w:rPr>
                <w:rFonts w:eastAsia="DengXian"/>
                <w:kern w:val="0"/>
                <w:szCs w:val="21"/>
              </w:rPr>
              <w:t>-</w:t>
            </w:r>
            <w:r w:rsidRPr="00D32BD7">
              <w:rPr>
                <w:rFonts w:eastAsia="DengXian"/>
                <w:kern w:val="0"/>
                <w:szCs w:val="21"/>
              </w:rPr>
              <w:t>induced state (injury stat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2C0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SZW50aGFsPC9BdXRob3I+PFllYXI+MjAyMDwvWWVhcj48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SZW50aGFsPC9BdXRob3I+PFllYXI+MjAyMDwvWWVhcj48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Renthal et al., 2020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7072590D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FDA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DRG</w:t>
            </w:r>
          </w:p>
          <w:p w14:paraId="50B29EE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6E19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bookmarkStart w:id="2" w:name="OLE_LINK25"/>
            <w:r w:rsidRPr="00D32BD7">
              <w:rPr>
                <w:rFonts w:eastAsia="DengXian"/>
                <w:szCs w:val="21"/>
              </w:rPr>
              <w:t>10x genomics</w:t>
            </w:r>
            <w:bookmarkEnd w:id="2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C68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re than 120, 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FCB2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E11.5: </w:t>
            </w:r>
          </w:p>
          <w:p w14:paraId="682BFA9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NCPs, SNPs, nascent </w:t>
            </w:r>
            <w:proofErr w:type="spellStart"/>
            <w:r w:rsidRPr="00D32BD7">
              <w:rPr>
                <w:rFonts w:eastAsia="DengXian"/>
                <w:szCs w:val="21"/>
              </w:rPr>
              <w:t>Avil</w:t>
            </w:r>
            <w:proofErr w:type="spellEnd"/>
            <w:r w:rsidRPr="00D32BD7">
              <w:rPr>
                <w:rFonts w:eastAsia="DengXian"/>
                <w:szCs w:val="21"/>
                <w:vertAlign w:val="superscript"/>
              </w:rPr>
              <w:t>+</w:t>
            </w:r>
            <w:r w:rsidRPr="00D32BD7">
              <w:rPr>
                <w:rFonts w:eastAsia="DengXian"/>
                <w:szCs w:val="21"/>
              </w:rPr>
              <w:t xml:space="preserve"> sensory neurons</w:t>
            </w:r>
          </w:p>
          <w:p w14:paraId="7A39B9C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E12.5-adult: </w:t>
            </w:r>
          </w:p>
          <w:p w14:paraId="13995E0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LTMRs</w:t>
            </w:r>
          </w:p>
          <w:p w14:paraId="7DB96F9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GRP</w:t>
            </w:r>
            <w:r w:rsidRPr="00D32BD7">
              <w:rPr>
                <w:rFonts w:eastAsia="DengXian"/>
                <w:szCs w:val="21"/>
                <w:vertAlign w:val="superscript"/>
              </w:rPr>
              <w:t xml:space="preserve">+ </w:t>
            </w:r>
            <w:r w:rsidRPr="00D32BD7">
              <w:rPr>
                <w:rFonts w:eastAsia="DengXian"/>
                <w:szCs w:val="21"/>
              </w:rPr>
              <w:t xml:space="preserve">neurons </w:t>
            </w:r>
          </w:p>
          <w:p w14:paraId="4DFAB20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proofErr w:type="spellStart"/>
            <w:r w:rsidRPr="00D32BD7">
              <w:rPr>
                <w:rFonts w:eastAsia="DengXian"/>
                <w:szCs w:val="21"/>
              </w:rPr>
              <w:t>Mrgprd</w:t>
            </w:r>
            <w:proofErr w:type="spellEnd"/>
            <w:r w:rsidRPr="00D32BD7">
              <w:rPr>
                <w:rFonts w:eastAsia="DengXian"/>
                <w:szCs w:val="21"/>
                <w:vertAlign w:val="superscript"/>
              </w:rPr>
              <w:t>+</w:t>
            </w:r>
            <w:r w:rsidRPr="00D32BD7">
              <w:rPr>
                <w:rFonts w:eastAsia="DengXian"/>
                <w:szCs w:val="21"/>
              </w:rPr>
              <w:t xml:space="preserve"> polymodal nociceptors</w:t>
            </w:r>
          </w:p>
          <w:p w14:paraId="258D473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roprioceptors</w:t>
            </w:r>
          </w:p>
          <w:p w14:paraId="37F195B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proofErr w:type="spellStart"/>
            <w:r w:rsidRPr="00D32BD7">
              <w:rPr>
                <w:rFonts w:eastAsia="DengXian"/>
                <w:szCs w:val="21"/>
              </w:rPr>
              <w:t>Sst</w:t>
            </w:r>
            <w:proofErr w:type="spellEnd"/>
            <w:r w:rsidRPr="00D32BD7">
              <w:rPr>
                <w:rFonts w:eastAsia="DengXian"/>
                <w:szCs w:val="21"/>
                <w:vertAlign w:val="superscript"/>
              </w:rPr>
              <w:t>+</w:t>
            </w:r>
            <w:r w:rsidRPr="00D32BD7">
              <w:rPr>
                <w:rFonts w:eastAsia="DengXian"/>
                <w:szCs w:val="21"/>
              </w:rPr>
              <w:t xml:space="preserve"> </w:t>
            </w:r>
            <w:proofErr w:type="spellStart"/>
            <w:r w:rsidRPr="00D32BD7">
              <w:rPr>
                <w:rFonts w:eastAsia="DengXian"/>
                <w:szCs w:val="21"/>
              </w:rPr>
              <w:t>pruriceptors</w:t>
            </w:r>
            <w:proofErr w:type="spellEnd"/>
            <w:r w:rsidRPr="00D32BD7">
              <w:rPr>
                <w:rFonts w:eastAsia="DengXian"/>
                <w:szCs w:val="21"/>
              </w:rPr>
              <w:t xml:space="preserve"> </w:t>
            </w:r>
          </w:p>
          <w:p w14:paraId="4A098909" w14:textId="4DF0F6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old thermo</w:t>
            </w:r>
            <w:r w:rsidR="00D32BD7" w:rsidRPr="00D32BD7">
              <w:rPr>
                <w:rFonts w:eastAsia="DengXian"/>
                <w:szCs w:val="21"/>
              </w:rPr>
              <w:t>re</w:t>
            </w:r>
            <w:r w:rsidRPr="00D32BD7">
              <w:rPr>
                <w:rFonts w:eastAsia="DengXian"/>
                <w:szCs w:val="21"/>
              </w:rPr>
              <w:t xml:space="preserve">ceptor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B0C4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TaGFybWE8L0F1dGhvcj48WWVhcj4yMDIwPC9ZZWFyPjxS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TaGFybWE8L0F1dGhvcj48WWVhcj4yMDIwPC9ZZWFyPjxS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Sharma et al., 2020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6C8DC014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4B8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lumbar 4-5 DR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11AA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mart-seq2 &amp; 10x gen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B9A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203 &amp; 36,8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1EB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kern w:val="0"/>
                <w:szCs w:val="21"/>
              </w:rPr>
            </w:pPr>
            <w:r w:rsidRPr="00D32BD7">
              <w:rPr>
                <w:rFonts w:eastAsia="DengXian"/>
                <w:kern w:val="0"/>
                <w:szCs w:val="21"/>
              </w:rPr>
              <w:t>C1-C10</w:t>
            </w:r>
          </w:p>
          <w:p w14:paraId="08597DFF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kern w:val="0"/>
                <w:szCs w:val="21"/>
              </w:rPr>
            </w:pPr>
            <w:r w:rsidRPr="00D32BD7">
              <w:rPr>
                <w:rFonts w:eastAsia="DengXian"/>
                <w:kern w:val="0"/>
                <w:szCs w:val="21"/>
              </w:rPr>
              <w:t>SNIIC1–3 (injury stat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4A7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XYW5nPC9BdXRob3I+PFllYXI+MjAyMTwvWWVhcj48UmVj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XYW5nPC9BdXRob3I+PFllYXI+MjAyMTwvWWVhcj48UmVj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Wang et al., 2021a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6784A74B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EA64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Human</w:t>
            </w:r>
          </w:p>
          <w:p w14:paraId="6E0E5BC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DR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5EB4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patial transcript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DED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 w:hint="eastAsia"/>
                <w:szCs w:val="21"/>
              </w:rPr>
              <w:t>3</w:t>
            </w:r>
            <w:r w:rsidRPr="00D32BD7">
              <w:rPr>
                <w:rFonts w:eastAsia="DengXian"/>
                <w:szCs w:val="21"/>
              </w:rPr>
              <w:t>7,208 bar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4BA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proprioceptor </w:t>
            </w:r>
          </w:p>
          <w:p w14:paraId="292531B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Aβ-LTMR </w:t>
            </w:r>
          </w:p>
          <w:p w14:paraId="12EFEA7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Aβ nociceptor </w:t>
            </w:r>
          </w:p>
          <w:p w14:paraId="190242D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proofErr w:type="spellStart"/>
            <w:r w:rsidRPr="00D32BD7">
              <w:rPr>
                <w:rFonts w:eastAsia="DengXian"/>
                <w:szCs w:val="21"/>
              </w:rPr>
              <w:t>Aδ</w:t>
            </w:r>
            <w:proofErr w:type="spellEnd"/>
            <w:r w:rsidRPr="00D32BD7">
              <w:rPr>
                <w:rFonts w:eastAsia="DengXian"/>
                <w:szCs w:val="21"/>
              </w:rPr>
              <w:t xml:space="preserve">-LTMR </w:t>
            </w:r>
          </w:p>
          <w:p w14:paraId="06CB6F74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Aβ-HTMR</w:t>
            </w:r>
          </w:p>
          <w:p w14:paraId="457F68D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-LTMR</w:t>
            </w:r>
          </w:p>
          <w:p w14:paraId="43E5E6AF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-nociceptor sub-typ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949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UYXZhcmVzLUZlcnJlaXJhPC9BdXRob3I+PFllYXI+MjAy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UYXZhcmVzLUZlcnJlaXJhPC9BdXRob3I+PFllYXI+MjAy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Tavares-Ferreira et al., 2022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1861A4A0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2CFC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T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9FFF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10x genomic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E024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55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8B22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LTMRs</w:t>
            </w:r>
          </w:p>
          <w:p w14:paraId="6D75912F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lastRenderedPageBreak/>
              <w:t>CGRP</w:t>
            </w:r>
            <w:r w:rsidRPr="00D32BD7">
              <w:rPr>
                <w:rFonts w:eastAsia="DengXian"/>
                <w:szCs w:val="21"/>
                <w:vertAlign w:val="superscript"/>
              </w:rPr>
              <w:t xml:space="preserve">+ </w:t>
            </w:r>
            <w:r w:rsidRPr="00D32BD7">
              <w:rPr>
                <w:rFonts w:eastAsia="DengXian"/>
                <w:szCs w:val="21"/>
              </w:rPr>
              <w:t xml:space="preserve">neurons </w:t>
            </w:r>
          </w:p>
          <w:p w14:paraId="524F9F4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proofErr w:type="spellStart"/>
            <w:r w:rsidRPr="00D32BD7">
              <w:rPr>
                <w:rFonts w:eastAsia="DengXian"/>
                <w:szCs w:val="21"/>
              </w:rPr>
              <w:t>Mrgprd</w:t>
            </w:r>
            <w:proofErr w:type="spellEnd"/>
            <w:r w:rsidRPr="00D32BD7">
              <w:rPr>
                <w:rFonts w:eastAsia="DengXian"/>
                <w:szCs w:val="21"/>
                <w:vertAlign w:val="superscript"/>
              </w:rPr>
              <w:t>+</w:t>
            </w:r>
            <w:r w:rsidRPr="00D32BD7">
              <w:rPr>
                <w:rFonts w:eastAsia="DengXian"/>
                <w:szCs w:val="21"/>
              </w:rPr>
              <w:t xml:space="preserve"> polymodal nociceptors</w:t>
            </w:r>
          </w:p>
          <w:p w14:paraId="539D38B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proofErr w:type="spellStart"/>
            <w:r w:rsidRPr="00D32BD7">
              <w:rPr>
                <w:rFonts w:eastAsia="DengXian"/>
                <w:szCs w:val="21"/>
              </w:rPr>
              <w:t>Sst</w:t>
            </w:r>
            <w:proofErr w:type="spellEnd"/>
            <w:r w:rsidRPr="00D32BD7">
              <w:rPr>
                <w:rFonts w:eastAsia="DengXian"/>
                <w:szCs w:val="21"/>
                <w:vertAlign w:val="superscript"/>
              </w:rPr>
              <w:t>+</w:t>
            </w:r>
            <w:r w:rsidRPr="00D32BD7">
              <w:rPr>
                <w:rFonts w:eastAsia="DengXian"/>
                <w:szCs w:val="21"/>
              </w:rPr>
              <w:t xml:space="preserve"> </w:t>
            </w:r>
            <w:proofErr w:type="spellStart"/>
            <w:r w:rsidRPr="00D32BD7">
              <w:rPr>
                <w:rFonts w:eastAsia="DengXian"/>
                <w:szCs w:val="21"/>
              </w:rPr>
              <w:t>pruriceptors</w:t>
            </w:r>
            <w:proofErr w:type="spellEnd"/>
            <w:r w:rsidRPr="00D32BD7">
              <w:rPr>
                <w:rFonts w:eastAsia="DengXian"/>
                <w:szCs w:val="21"/>
              </w:rPr>
              <w:t xml:space="preserve"> </w:t>
            </w:r>
          </w:p>
          <w:p w14:paraId="51966002" w14:textId="67C726C6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old thermo</w:t>
            </w:r>
            <w:r w:rsidR="00D32BD7" w:rsidRPr="00D32BD7">
              <w:rPr>
                <w:rFonts w:eastAsia="DengXian"/>
                <w:szCs w:val="21"/>
              </w:rPr>
              <w:t>re</w:t>
            </w:r>
            <w:r w:rsidRPr="00D32BD7">
              <w:rPr>
                <w:rFonts w:eastAsia="DengXian"/>
                <w:szCs w:val="21"/>
              </w:rPr>
              <w:t>cept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132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lastRenderedPageBreak/>
              <w:fldChar w:fldCharType="begin">
                <w:fldData xml:space="preserve">PEVuZE5vdGU+PENpdGU+PEF1dGhvcj5TaGFybWE8L0F1dGhvcj48WWVhcj4yMDIwPC9ZZWFyPjxS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TaGFybWE8L0F1dGhvcj48WWVhcj4yMDIwPC9ZZWFyPjxS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 xml:space="preserve">(Sharma et </w:t>
            </w:r>
            <w:r w:rsidRPr="00D32BD7">
              <w:rPr>
                <w:rFonts w:eastAsia="DengXian"/>
                <w:szCs w:val="21"/>
              </w:rPr>
              <w:lastRenderedPageBreak/>
              <w:t>al., 2020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40F35BEE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3F5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lastRenderedPageBreak/>
              <w:t>Mouse T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467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Drop-se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95811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7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46D9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1-13</w:t>
            </w:r>
          </w:p>
          <w:p w14:paraId="735D7639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5B4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/>
            </w:r>
            <w:r w:rsidRPr="00D32BD7">
              <w:rPr>
                <w:rFonts w:eastAsia="DengXian"/>
                <w:szCs w:val="21"/>
              </w:rPr>
              <w:instrText xml:space="preserve"> ADDIN EN.CITE &lt;EndNote&gt;&lt;Cite&gt;&lt;Author&gt;Nguyen&lt;/Author&gt;&lt;Year&gt;2017&lt;/Year&gt;&lt;RecNum&gt;457&lt;/RecNum&gt;&lt;DisplayText&gt;(Nguyen et al., 2017)&lt;/DisplayText&gt;&lt;record&gt;&lt;rec-number&gt;457&lt;/rec-number&gt;&lt;foreign-keys&gt;&lt;key app="EN" db-id="v0s2d9t2lr0zx0eds285fftnptafpftzwtfr" timestamp="1668414589"&gt;457&lt;/key&gt;&lt;/foreign-keys&gt;&lt;ref-type name="Journal Article"&gt;17&lt;/ref-type&gt;&lt;contributors&gt;&lt;authors&gt;&lt;author&gt;Nguyen, M. Q.&lt;/author&gt;&lt;author&gt;Wu, Y.&lt;/author&gt;&lt;author&gt;Bonilla, L. S.&lt;/author&gt;&lt;author&gt;von Buchholtz, L. J.&lt;/author&gt;&lt;author&gt;Ryba, N. J. P.&lt;/author&gt;&lt;/authors&gt;&lt;/contributors&gt;&lt;auth-address&gt;Taste and Smell Section, National Institute of Dental and Craniofacial Research, National Institutes of Health, Bethesda, Maryland, United States of America.&lt;/auth-address&gt;&lt;titles&gt;&lt;title&gt;Diversity amongst trigeminal neurons revealed by high throughput single cell sequencing&lt;/title&gt;&lt;secondary-title&gt;PLoS One&lt;/secondary-title&gt;&lt;/titles&gt;&lt;periodical&gt;&lt;full-title&gt;PLoS One&lt;/full-title&gt;&lt;/periodical&gt;&lt;pages&gt;e0185543&lt;/pages&gt;&lt;volume&gt;12&lt;/volume&gt;&lt;number&gt;9&lt;/number&gt;&lt;keywords&gt;&lt;keyword&gt;Animals&lt;/keyword&gt;&lt;keyword&gt;Capsaicin/pharmacology&lt;/keyword&gt;&lt;keyword&gt;Ganglia, Spinal/cytology&lt;/keyword&gt;&lt;keyword&gt;*High-Throughput Screening Assays&lt;/keyword&gt;&lt;keyword&gt;Ion Channel Gating/drug effects&lt;/keyword&gt;&lt;keyword&gt;Mice&lt;/keyword&gt;&lt;keyword&gt;Neurons/*cytology&lt;/keyword&gt;&lt;keyword&gt;*Single-Cell Analysis&lt;/keyword&gt;&lt;keyword&gt;TRPV Cation Channels/drug effects/physiology&lt;/keyword&gt;&lt;keyword&gt;Transcriptome&lt;/keyword&gt;&lt;keyword&gt;Trigeminal Nerve/*cytology&lt;/keyword&gt;&lt;/keywords&gt;&lt;dates&gt;&lt;year&gt;2017&lt;/year&gt;&lt;/dates&gt;&lt;isbn&gt;1932-6203 (Electronic)&amp;#xD;1932-6203 (Linking)&lt;/isbn&gt;&lt;accession-num&gt;28957441&lt;/accession-num&gt;&lt;urls&gt;&lt;related-urls&gt;&lt;url&gt;https://www.ncbi.nlm.nih.gov/pubmed/28957441&lt;/url&gt;&lt;/related-urls&gt;&lt;/urls&gt;&lt;custom2&gt;PMC5619795&lt;/custom2&gt;&lt;electronic-resource-num&gt;10.1371/journal.pone.0185543&lt;/electronic-resource-num&gt;&lt;/record&gt;&lt;/Cite&gt;&lt;/EndNote&gt;</w:instrText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Nguyen et al., 2017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06F61CFA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8896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use T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B52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Drop-seq &amp; 10x gen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E6F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more than 7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771B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1-13</w:t>
            </w:r>
          </w:p>
          <w:p w14:paraId="3E923DC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 w:hint="eastAsia"/>
                <w:szCs w:val="21"/>
              </w:rPr>
              <w:t>I</w:t>
            </w:r>
            <w:r w:rsidRPr="00D32BD7">
              <w:rPr>
                <w:rFonts w:eastAsia="DengXian"/>
                <w:szCs w:val="21"/>
              </w:rPr>
              <w:t xml:space="preserve">1-2 </w:t>
            </w:r>
            <w:r w:rsidRPr="00D32BD7">
              <w:rPr>
                <w:rFonts w:eastAsia="DengXian"/>
                <w:kern w:val="0"/>
                <w:szCs w:val="21"/>
              </w:rPr>
              <w:t>(injury stat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96AD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/>
            </w:r>
            <w:r w:rsidRPr="00D32BD7">
              <w:rPr>
                <w:rFonts w:eastAsia="DengXian"/>
                <w:szCs w:val="21"/>
              </w:rPr>
              <w:instrText xml:space="preserve"> ADDIN EN.CITE &lt;EndNote&gt;&lt;Cite&gt;&lt;Author&gt;Nguyen&lt;/Author&gt;&lt;Year&gt;2019&lt;/Year&gt;&lt;RecNum&gt;45&lt;/RecNum&gt;&lt;DisplayText&gt;(Nguyen et al., 2019)&lt;/DisplayText&gt;&lt;record&gt;&lt;rec-number&gt;45&lt;/rec-number&gt;&lt;foreign-keys&gt;&lt;key app="EN" db-id="0ssppwxaf0ft9ke50ee5x028wzx0009zr2z2" timestamp="1673858092"&gt;45&lt;/key&gt;&lt;/foreign-keys&gt;&lt;ref-type name="Journal Article"&gt;17&lt;/ref-type&gt;&lt;contributors&gt;&lt;authors&gt;&lt;author&gt;Nguyen, M. Q.&lt;/author&gt;&lt;author&gt;Le Pichon, C. E.&lt;/author&gt;&lt;author&gt;Ryba, N.&lt;/author&gt;&lt;/authors&gt;&lt;/contributors&gt;&lt;auth-address&gt;Natl Inst Dent &amp;amp; Craniofacial Res, Bethesda, MD 20892 USA&amp;#xD;NICHHD, Bethesda, MD 20892 USA&lt;/auth-address&gt;&lt;titles&gt;&lt;title&gt;Stereotyped transcriptomic transformation of somatosensory neurons in response to injury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8&lt;/volume&gt;&lt;keywords&gt;&lt;keyword&gt;neuropathic pain&lt;/keyword&gt;&lt;keyword&gt;cell&lt;/keyword&gt;&lt;keyword&gt;channels&lt;/keyword&gt;&lt;keyword&gt;system&lt;/keyword&gt;&lt;/keywords&gt;&lt;dates&gt;&lt;year&gt;2019&lt;/year&gt;&lt;pub-dates&gt;&lt;date&gt;Oct 8&lt;/date&gt;&lt;/pub-dates&gt;&lt;/dates&gt;&lt;isbn&gt;2050-084x&lt;/isbn&gt;&lt;accession-num&gt;WOS:000489594500001&lt;/accession-num&gt;&lt;urls&gt;&lt;related-urls&gt;&lt;url&gt;&amp;lt;Go to ISI&amp;gt;://WOS:000489594500001&lt;/url&gt;&lt;/related-urls&gt;&lt;/urls&gt;&lt;electronic-resource-num&gt;ARTN e49679&amp;#xD;10.7554/eLife.49679&lt;/electronic-resource-num&gt;&lt;language&gt;English&lt;/language&gt;&lt;/record&gt;&lt;/Cite&gt;&lt;/EndNote&gt;</w:instrText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Nguyen et al., 2019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6CB5BF5A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26A2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Human L4-5 DR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3102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10x gen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0792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  <w:shd w:val="clear" w:color="auto" w:fill="FFFFFF"/>
              </w:rPr>
              <w:t>18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50F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H1-H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0746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OZ3V5ZW48L0F1dGhvcj48WWVhcj4yMDIxPC9ZZWFyPjxS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OZ3V5ZW48L0F1dGhvcj48WWVhcj4yMDIxPC9ZZWFyPjxS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Nguyen et al., 2021a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44E392E7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BF02" w14:textId="39EFBA5B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  <w:shd w:val="clear" w:color="auto" w:fill="FFFFFF"/>
              </w:rPr>
              <w:t xml:space="preserve">DRG organoids from </w:t>
            </w:r>
            <w:r w:rsidRPr="00D32BD7">
              <w:rPr>
                <w:rFonts w:eastAsia="DengXian"/>
                <w:bCs/>
                <w:szCs w:val="21"/>
                <w:shd w:val="clear" w:color="auto" w:fill="FFFFFF"/>
              </w:rPr>
              <w:t>human</w:t>
            </w:r>
            <w:r w:rsidR="008E735C">
              <w:rPr>
                <w:rFonts w:eastAsia="DengXian"/>
                <w:szCs w:val="21"/>
                <w:shd w:val="clear" w:color="auto" w:fill="FFFFFF"/>
              </w:rPr>
              <w:t xml:space="preserve"> </w:t>
            </w:r>
            <w:r w:rsidRPr="00D32BD7">
              <w:rPr>
                <w:rFonts w:eastAsia="DengXian" w:hint="eastAsia"/>
                <w:szCs w:val="21"/>
                <w:shd w:val="clear" w:color="auto" w:fill="FFFFFF"/>
              </w:rPr>
              <w:t>induced pluripotent stem cell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E650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10x genom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59075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53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C21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1: neuronal progenitors</w:t>
            </w:r>
          </w:p>
          <w:p w14:paraId="19A9507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2 and C3: Proprioceptors (putative)</w:t>
            </w:r>
          </w:p>
          <w:p w14:paraId="0F816903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 xml:space="preserve">C4: Nociceptors </w:t>
            </w:r>
          </w:p>
          <w:p w14:paraId="72A641E6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5-C8: Mechanoreceptors (putativ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FC07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NYXp6YXJhPC9BdXRob3I+PFllYXI+MjAyMDwvWWVhcj48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NYXp6YXJhPC9BdXRob3I+PFllYXI+MjAyMDwvWWVhcj48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Mazzara et al., 2020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  <w:tr w:rsidR="00D32BD7" w:rsidRPr="00D32BD7" w14:paraId="1498EC2D" w14:textId="77777777" w:rsidTr="00641F51"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733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DRG from adult Rhesus macaque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C1A3E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STRT-2i-se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76968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  <w:shd w:val="clear" w:color="auto" w:fill="FFFFFF"/>
              </w:rPr>
              <w:t>47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8D0D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NP1-3</w:t>
            </w:r>
          </w:p>
          <w:p w14:paraId="10871680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PEP1-3</w:t>
            </w:r>
          </w:p>
          <w:p w14:paraId="2976D9C2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A-LTMRs</w:t>
            </w:r>
          </w:p>
          <w:p w14:paraId="4F8CB63A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C-LTMRs</w:t>
            </w:r>
          </w:p>
          <w:p w14:paraId="6437A53C" w14:textId="77777777" w:rsidR="00B85620" w:rsidRPr="00D32BD7" w:rsidRDefault="00B85620" w:rsidP="00641F51">
            <w:pPr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t>TrpM8</w:t>
            </w:r>
            <w:r w:rsidRPr="00D32BD7">
              <w:rPr>
                <w:rFonts w:eastAsia="DengXian"/>
                <w:szCs w:val="21"/>
                <w:vertAlign w:val="superscript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EAA7" w14:textId="77777777" w:rsidR="00B85620" w:rsidRPr="00D32BD7" w:rsidRDefault="00B85620" w:rsidP="00641F51">
            <w:pPr>
              <w:shd w:val="clear" w:color="auto" w:fill="FFFFFF"/>
              <w:spacing w:before="100" w:beforeAutospacing="1" w:after="100" w:afterAutospacing="1"/>
              <w:ind w:firstLineChars="0" w:firstLine="0"/>
              <w:jc w:val="both"/>
              <w:rPr>
                <w:rFonts w:eastAsia="DengXian"/>
                <w:szCs w:val="21"/>
              </w:rPr>
            </w:pP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LdXBhcmk8L0F1dGhvcj48WWVhcj4yMDIxPC9ZZWFyPjxS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 </w:instrText>
            </w:r>
            <w:r w:rsidRPr="00D32BD7">
              <w:rPr>
                <w:rFonts w:eastAsia="DengXian"/>
                <w:szCs w:val="21"/>
              </w:rPr>
              <w:fldChar w:fldCharType="begin">
                <w:fldData xml:space="preserve">PEVuZE5vdGU+PENpdGU+PEF1dGhvcj5LdXBhcmk8L0F1dGhvcj48WWVhcj4yMDIxPC9ZZWFyPjxS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</w:fldData>
              </w:fldChar>
            </w:r>
            <w:r w:rsidRPr="00D32BD7">
              <w:rPr>
                <w:rFonts w:eastAsia="DengXian"/>
                <w:szCs w:val="21"/>
              </w:rPr>
              <w:instrText xml:space="preserve"> ADDIN EN.CITE.DATA </w:instrText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end"/>
            </w:r>
            <w:r w:rsidRPr="00D32BD7">
              <w:rPr>
                <w:rFonts w:eastAsia="DengXian"/>
                <w:szCs w:val="21"/>
              </w:rPr>
            </w:r>
            <w:r w:rsidRPr="00D32BD7">
              <w:rPr>
                <w:rFonts w:eastAsia="DengXian"/>
                <w:szCs w:val="21"/>
              </w:rPr>
              <w:fldChar w:fldCharType="separate"/>
            </w:r>
            <w:r w:rsidRPr="00D32BD7">
              <w:rPr>
                <w:rFonts w:eastAsia="DengXian"/>
                <w:szCs w:val="21"/>
              </w:rPr>
              <w:t>(Kupari et al., 2021)</w:t>
            </w:r>
            <w:r w:rsidRPr="00D32BD7">
              <w:rPr>
                <w:rFonts w:eastAsia="DengXian"/>
                <w:szCs w:val="21"/>
              </w:rPr>
              <w:fldChar w:fldCharType="end"/>
            </w:r>
          </w:p>
        </w:tc>
      </w:tr>
    </w:tbl>
    <w:p w14:paraId="53B070A4" w14:textId="77777777" w:rsidR="002805CE" w:rsidRPr="00D32BD7" w:rsidRDefault="002805CE">
      <w:pPr>
        <w:ind w:firstLine="420"/>
      </w:pPr>
    </w:p>
    <w:sectPr w:rsidR="002805CE" w:rsidRPr="00D32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8CD54" w14:textId="77777777" w:rsidR="00D01400" w:rsidRDefault="00D01400" w:rsidP="00B85620">
      <w:pPr>
        <w:ind w:firstLine="420"/>
      </w:pPr>
      <w:r>
        <w:separator/>
      </w:r>
    </w:p>
  </w:endnote>
  <w:endnote w:type="continuationSeparator" w:id="0">
    <w:p w14:paraId="1A0C922E" w14:textId="77777777" w:rsidR="00D01400" w:rsidRDefault="00D01400" w:rsidP="00B8562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D1C10" w14:textId="77777777" w:rsidR="00D01400" w:rsidRDefault="00D01400" w:rsidP="00B85620">
      <w:pPr>
        <w:ind w:firstLine="420"/>
      </w:pPr>
      <w:r>
        <w:separator/>
      </w:r>
    </w:p>
  </w:footnote>
  <w:footnote w:type="continuationSeparator" w:id="0">
    <w:p w14:paraId="789AD056" w14:textId="77777777" w:rsidR="00D01400" w:rsidRDefault="00D01400" w:rsidP="00B85620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3NDIzMTcwNjO2MDRS0lEKTi0uzszPAykwrgUAdhSttywAAAA="/>
  </w:docVars>
  <w:rsids>
    <w:rsidRoot w:val="00DD0DDC"/>
    <w:rsid w:val="00000A5C"/>
    <w:rsid w:val="002805CE"/>
    <w:rsid w:val="008E735C"/>
    <w:rsid w:val="00B85620"/>
    <w:rsid w:val="00CC773D"/>
    <w:rsid w:val="00D01400"/>
    <w:rsid w:val="00D32BD7"/>
    <w:rsid w:val="00DD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54D7E"/>
  <w15:chartTrackingRefBased/>
  <w15:docId w15:val="{6F6F695A-7BDB-416C-80E5-6B33CCA4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20"/>
    <w:pPr>
      <w:ind w:firstLineChars="200" w:firstLine="200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6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6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620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B85620"/>
    <w:pPr>
      <w:ind w:firstLineChars="200" w:firstLine="20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85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cob Andrews</cp:lastModifiedBy>
  <cp:revision>4</cp:revision>
  <dcterms:created xsi:type="dcterms:W3CDTF">2023-01-20T18:24:00Z</dcterms:created>
  <dcterms:modified xsi:type="dcterms:W3CDTF">2023-02-27T12:55:00Z</dcterms:modified>
</cp:coreProperties>
</file>